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6283"/>
        <w:gridCol w:w="1013"/>
        <w:gridCol w:w="851"/>
      </w:tblGrid>
      <w:tr w:rsidR="00D047C5" w:rsidRPr="00D047C5" w:rsidTr="00D047C5">
        <w:trPr>
          <w:trHeight w:val="315"/>
        </w:trPr>
        <w:tc>
          <w:tcPr>
            <w:tcW w:w="9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44031F" w:rsidP="006C467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2 </w:t>
            </w:r>
            <w:r w:rsidR="00D047C5" w:rsidRPr="00D047C5">
              <w:rPr>
                <w:b/>
                <w:bCs/>
                <w:color w:val="000000"/>
                <w:lang w:val="en-US"/>
              </w:rPr>
              <w:t>Table. Classification of types of antibiotics into narrow- or broad-spectrum</w:t>
            </w:r>
          </w:p>
        </w:tc>
      </w:tr>
      <w:tr w:rsidR="00D047C5" w:rsidRPr="00D047C5" w:rsidTr="00D047C5">
        <w:trPr>
          <w:trHeight w:val="315"/>
        </w:trPr>
        <w:tc>
          <w:tcPr>
            <w:tcW w:w="7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E21412" w:rsidRDefault="00D047C5" w:rsidP="00E21412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D047C5">
              <w:rPr>
                <w:b/>
                <w:bCs/>
                <w:color w:val="000000"/>
                <w:lang w:val="en-US"/>
              </w:rPr>
              <w:t xml:space="preserve"> </w:t>
            </w:r>
            <w:r w:rsidR="00E21412">
              <w:rPr>
                <w:b/>
                <w:bCs/>
                <w:color w:val="000000"/>
                <w:lang w:val="en-US"/>
              </w:rPr>
              <w:t xml:space="preserve">in </w:t>
            </w:r>
            <w:r w:rsidRPr="00E21412">
              <w:rPr>
                <w:b/>
                <w:bCs/>
                <w:color w:val="000000"/>
                <w:lang w:val="en-US"/>
              </w:rPr>
              <w:t>accord</w:t>
            </w:r>
            <w:r w:rsidR="00E21412" w:rsidRPr="00E21412">
              <w:rPr>
                <w:b/>
                <w:bCs/>
                <w:color w:val="000000"/>
                <w:lang w:val="en-US"/>
              </w:rPr>
              <w:t>ance with the</w:t>
            </w:r>
            <w:r w:rsidRPr="00E21412">
              <w:rPr>
                <w:b/>
                <w:bCs/>
                <w:color w:val="000000"/>
                <w:lang w:val="en-US"/>
              </w:rPr>
              <w:t xml:space="preserve"> DANMAP defin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E21412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214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E21412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214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047C5" w:rsidRPr="00D047C5" w:rsidTr="00D047C5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TC-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code</w:t>
            </w:r>
            <w:proofErr w:type="spellEnd"/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Generic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name</w:t>
            </w:r>
            <w:proofErr w:type="spellEnd"/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DANMAP definition</w:t>
            </w:r>
          </w:p>
        </w:tc>
      </w:tr>
      <w:tr w:rsidR="00D047C5" w:rsidRPr="00D047C5" w:rsidTr="00D047C5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 </w:t>
            </w:r>
          </w:p>
        </w:tc>
        <w:tc>
          <w:tcPr>
            <w:tcW w:w="6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narr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broad</w:t>
            </w:r>
            <w:proofErr w:type="spellEnd"/>
          </w:p>
        </w:tc>
      </w:tr>
      <w:tr w:rsidR="00D047C5" w:rsidRPr="00D047C5" w:rsidTr="00D047C5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07A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ntibiotic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A07AA09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vancomycin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(ora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Tetracyclin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A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doxycyclin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AA04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lymecyclin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AA07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etracyclin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AA1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igecyclin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C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Penicillins with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extended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spectru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mpi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A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pivampi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A04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moxi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A08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pivmecillina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A1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mecillina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CE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Beta-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lactamase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sensitive penicilli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E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benzylpeni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E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phenoxymethylpeni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CF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Beta-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lactamase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resistant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penicilli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F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dicloxa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F05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flucloxacill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bookmarkStart w:id="0" w:name="_GoBack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CR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ombinations of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en-US"/>
              </w:rPr>
              <w:t>penicillins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en-US"/>
              </w:rPr>
              <w:t>, incl. beta-lactamase inhibito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bookmarkEnd w:id="0"/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J01CR02 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moxicillin-clavulanic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ci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CR05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piperacillin-tazobacta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DB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First-generation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cephalosporin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B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ephalexin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DC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Second-generation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cephalosporin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C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efuroxim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DD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Third-generation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cephalosporin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D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efotaxim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D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eftazidim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D04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eftriaxon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DF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Monobactam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F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ztreona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DH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Carbapenem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H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meropene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DH03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ertapene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E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Trimethopri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E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rimethopri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EB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Sulfonamid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J01EB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sulfamethizo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C5" w:rsidRPr="00D047C5" w:rsidRDefault="006C4673" w:rsidP="006C4673">
            <w:pPr>
              <w:spacing w:line="240" w:lineRule="auto"/>
              <w:rPr>
                <w:b/>
                <w:bCs/>
                <w:color w:val="000000"/>
                <w:lang w:val="da-DK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 xml:space="preserve">S2 </w:t>
            </w:r>
            <w:r w:rsidR="00D047C5" w:rsidRPr="00D047C5">
              <w:rPr>
                <w:b/>
                <w:bCs/>
                <w:color w:val="000000"/>
                <w:lang w:val="en-US"/>
              </w:rPr>
              <w:t>Table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lang w:val="da-DK"/>
              </w:rPr>
            </w:pPr>
            <w:r w:rsidRPr="00D047C5">
              <w:rPr>
                <w:b/>
                <w:bCs/>
                <w:color w:val="000000"/>
                <w:lang w:val="da-DK"/>
              </w:rPr>
              <w:t>(</w:t>
            </w:r>
            <w:proofErr w:type="spellStart"/>
            <w:r w:rsidRPr="00D047C5">
              <w:rPr>
                <w:b/>
                <w:bCs/>
                <w:color w:val="000000"/>
                <w:lang w:val="da-DK"/>
              </w:rPr>
              <w:t>continued</w:t>
            </w:r>
            <w:proofErr w:type="spellEnd"/>
            <w:r w:rsidRPr="00D047C5">
              <w:rPr>
                <w:b/>
                <w:bCs/>
                <w:color w:val="000000"/>
                <w:lang w:val="da-DK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EE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Sulfonamides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+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Trimethopri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EE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sulfamethoxazole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+ 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rimethopri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F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Macrolid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F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erythro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FA06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roxithro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FA09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larithro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FA10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zithro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FF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Lincosamid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FF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linda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G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minoglycosid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GB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obra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GB03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gentami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M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Fluoroquinolon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M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ofloxa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MA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iprofloxa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MA14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moxifloxa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A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Glycopeptid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A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vancomycin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intravenous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A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teicoplan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B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Polymyxin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B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colistinmethatnatrium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C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Steroid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ntibacterial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C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fusidic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aci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D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Imidazole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derivat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D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metronidazole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intravenous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E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Nitrofuran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derivate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E01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nitrofuranto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1XX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Other</w:t>
            </w:r>
            <w:proofErr w:type="spellEnd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antibacterial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X08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linezolid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1XX09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daptomy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J04AB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en-US"/>
              </w:rPr>
              <w:t>Drug for treatment of tuberculosi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4AB02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rifampic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J04AB04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rifabut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b/>
                <w:bCs/>
                <w:color w:val="000000"/>
                <w:sz w:val="20"/>
                <w:szCs w:val="20"/>
                <w:lang w:val="da-DK"/>
              </w:rPr>
              <w:t>P01AB</w:t>
            </w:r>
          </w:p>
        </w:tc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b/>
                <w:bCs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b/>
                <w:bCs/>
                <w:sz w:val="20"/>
                <w:szCs w:val="20"/>
                <w:lang w:val="da-DK"/>
              </w:rPr>
              <w:t>Nitroimidazole</w:t>
            </w:r>
            <w:proofErr w:type="spellEnd"/>
            <w:r w:rsidRPr="00D047C5">
              <w:rPr>
                <w:b/>
                <w:bCs/>
                <w:sz w:val="20"/>
                <w:szCs w:val="20"/>
                <w:lang w:val="da-DK"/>
              </w:rPr>
              <w:t xml:space="preserve"> derivativ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</w:p>
        </w:tc>
      </w:tr>
      <w:tr w:rsidR="00D047C5" w:rsidRPr="00D047C5" w:rsidTr="00D047C5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P01AB01</w:t>
            </w:r>
          </w:p>
        </w:tc>
        <w:tc>
          <w:tcPr>
            <w:tcW w:w="6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da-DK"/>
              </w:rPr>
            </w:pP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metronidazole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 xml:space="preserve"> (oral, </w:t>
            </w:r>
            <w:proofErr w:type="spellStart"/>
            <w:r w:rsidRPr="00D047C5">
              <w:rPr>
                <w:color w:val="000000"/>
                <w:sz w:val="20"/>
                <w:szCs w:val="20"/>
                <w:lang w:val="da-DK"/>
              </w:rPr>
              <w:t>rectal</w:t>
            </w:r>
            <w:proofErr w:type="spellEnd"/>
            <w:r w:rsidRPr="00D047C5">
              <w:rPr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a-DK"/>
              </w:rPr>
            </w:pPr>
            <w:r w:rsidRPr="00D047C5">
              <w:rPr>
                <w:color w:val="000000"/>
                <w:sz w:val="20"/>
                <w:szCs w:val="20"/>
                <w:lang w:val="da-DK"/>
              </w:rPr>
              <w:t> </w:t>
            </w:r>
          </w:p>
        </w:tc>
      </w:tr>
      <w:tr w:rsidR="00D047C5" w:rsidRPr="00D047C5" w:rsidTr="00D047C5">
        <w:trPr>
          <w:trHeight w:val="300"/>
        </w:trPr>
        <w:tc>
          <w:tcPr>
            <w:tcW w:w="7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D047C5">
              <w:rPr>
                <w:color w:val="000000"/>
                <w:sz w:val="16"/>
                <w:szCs w:val="16"/>
                <w:lang w:val="en-US"/>
              </w:rPr>
              <w:t xml:space="preserve">DANMAP: Danish Integrated Antimicrobial Resistance Monitoring and Research </w:t>
            </w:r>
            <w:proofErr w:type="spellStart"/>
            <w:r w:rsidRPr="00D047C5">
              <w:rPr>
                <w:color w:val="000000"/>
                <w:sz w:val="16"/>
                <w:szCs w:val="16"/>
                <w:lang w:val="en-US"/>
              </w:rPr>
              <w:t>Programm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C5" w:rsidRPr="00D047C5" w:rsidRDefault="00D047C5" w:rsidP="00D047C5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45B3D" w:rsidRPr="0008787A" w:rsidRDefault="00845B3D" w:rsidP="005E518F">
      <w:pPr>
        <w:rPr>
          <w:lang w:val="en-US"/>
        </w:rPr>
      </w:pPr>
    </w:p>
    <w:sectPr w:rsidR="00845B3D" w:rsidRPr="0008787A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FD5" w:rsidRDefault="00277FD5" w:rsidP="00277FD5">
      <w:pPr>
        <w:spacing w:line="240" w:lineRule="auto"/>
      </w:pPr>
      <w:r>
        <w:separator/>
      </w:r>
    </w:p>
  </w:endnote>
  <w:endnote w:type="continuationSeparator" w:id="0">
    <w:p w:rsidR="00277FD5" w:rsidRDefault="00277FD5" w:rsidP="00277F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3678334"/>
      <w:docPartObj>
        <w:docPartGallery w:val="Page Numbers (Bottom of Page)"/>
        <w:docPartUnique/>
      </w:docPartObj>
    </w:sdtPr>
    <w:sdtEndPr/>
    <w:sdtContent>
      <w:p w:rsidR="00277FD5" w:rsidRDefault="00277FD5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1D09" w:rsidRPr="00A41D09">
          <w:rPr>
            <w:noProof/>
            <w:lang w:val="da-DK"/>
          </w:rPr>
          <w:t>1</w:t>
        </w:r>
        <w:r>
          <w:fldChar w:fldCharType="end"/>
        </w:r>
      </w:p>
    </w:sdtContent>
  </w:sdt>
  <w:p w:rsidR="00277FD5" w:rsidRDefault="00277FD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FD5" w:rsidRDefault="00277FD5" w:rsidP="00277FD5">
      <w:pPr>
        <w:spacing w:line="240" w:lineRule="auto"/>
      </w:pPr>
      <w:r>
        <w:separator/>
      </w:r>
    </w:p>
  </w:footnote>
  <w:footnote w:type="continuationSeparator" w:id="0">
    <w:p w:rsidR="00277FD5" w:rsidRDefault="00277FD5" w:rsidP="00277F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18F"/>
    <w:rsid w:val="0008787A"/>
    <w:rsid w:val="00237D51"/>
    <w:rsid w:val="00277FD5"/>
    <w:rsid w:val="00310D31"/>
    <w:rsid w:val="0038070D"/>
    <w:rsid w:val="0044031F"/>
    <w:rsid w:val="00555C3C"/>
    <w:rsid w:val="005E518F"/>
    <w:rsid w:val="0061164D"/>
    <w:rsid w:val="0062043F"/>
    <w:rsid w:val="006C4673"/>
    <w:rsid w:val="0075365E"/>
    <w:rsid w:val="00845B3D"/>
    <w:rsid w:val="00A41D09"/>
    <w:rsid w:val="00B406FD"/>
    <w:rsid w:val="00BC0527"/>
    <w:rsid w:val="00D047C5"/>
    <w:rsid w:val="00E2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8F"/>
    <w:pPr>
      <w:spacing w:after="0" w:line="480" w:lineRule="auto"/>
    </w:pPr>
    <w:rPr>
      <w:rFonts w:ascii="Arial" w:eastAsia="Times New Roman" w:hAnsi="Arial" w:cs="Arial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E518F"/>
    <w:pPr>
      <w:widowControl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-Gitter">
    <w:name w:val="Table Grid"/>
    <w:basedOn w:val="Tabel-Normal"/>
    <w:uiPriority w:val="59"/>
    <w:rsid w:val="005E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77FD5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77FD5"/>
    <w:rPr>
      <w:rFonts w:ascii="Arial" w:eastAsia="Times New Roman" w:hAnsi="Arial" w:cs="Arial"/>
      <w:sz w:val="24"/>
      <w:szCs w:val="24"/>
      <w:lang w:val="en-GB" w:eastAsia="da-DK"/>
    </w:rPr>
  </w:style>
  <w:style w:type="paragraph" w:styleId="Sidefod">
    <w:name w:val="footer"/>
    <w:basedOn w:val="Normal"/>
    <w:link w:val="SidefodTegn"/>
    <w:uiPriority w:val="99"/>
    <w:unhideWhenUsed/>
    <w:rsid w:val="00277FD5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77FD5"/>
    <w:rPr>
      <w:rFonts w:ascii="Arial" w:eastAsia="Times New Roman" w:hAnsi="Arial" w:cs="Arial"/>
      <w:sz w:val="24"/>
      <w:szCs w:val="24"/>
      <w:lang w:val="en-GB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16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164D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8F"/>
    <w:pPr>
      <w:spacing w:after="0" w:line="480" w:lineRule="auto"/>
    </w:pPr>
    <w:rPr>
      <w:rFonts w:ascii="Arial" w:eastAsia="Times New Roman" w:hAnsi="Arial" w:cs="Arial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E518F"/>
    <w:pPr>
      <w:widowControl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-Gitter">
    <w:name w:val="Table Grid"/>
    <w:basedOn w:val="Tabel-Normal"/>
    <w:uiPriority w:val="59"/>
    <w:rsid w:val="005E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77FD5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77FD5"/>
    <w:rPr>
      <w:rFonts w:ascii="Arial" w:eastAsia="Times New Roman" w:hAnsi="Arial" w:cs="Arial"/>
      <w:sz w:val="24"/>
      <w:szCs w:val="24"/>
      <w:lang w:val="en-GB" w:eastAsia="da-DK"/>
    </w:rPr>
  </w:style>
  <w:style w:type="paragraph" w:styleId="Sidefod">
    <w:name w:val="footer"/>
    <w:basedOn w:val="Normal"/>
    <w:link w:val="SidefodTegn"/>
    <w:uiPriority w:val="99"/>
    <w:unhideWhenUsed/>
    <w:rsid w:val="00277FD5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77FD5"/>
    <w:rPr>
      <w:rFonts w:ascii="Arial" w:eastAsia="Times New Roman" w:hAnsi="Arial" w:cs="Arial"/>
      <w:sz w:val="24"/>
      <w:szCs w:val="24"/>
      <w:lang w:val="en-GB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16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164D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4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Dalsgaard Clausen</dc:creator>
  <cp:lastModifiedBy>Tine Dalsgaard Clausen</cp:lastModifiedBy>
  <cp:revision>2</cp:revision>
  <cp:lastPrinted>2016-06-10T16:03:00Z</cp:lastPrinted>
  <dcterms:created xsi:type="dcterms:W3CDTF">2016-06-10T16:03:00Z</dcterms:created>
  <dcterms:modified xsi:type="dcterms:W3CDTF">2016-06-10T16:03:00Z</dcterms:modified>
</cp:coreProperties>
</file>